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866"/>
        <w:gridCol w:w="866"/>
        <w:gridCol w:w="866"/>
        <w:gridCol w:w="866"/>
        <w:gridCol w:w="338"/>
        <w:gridCol w:w="797"/>
        <w:gridCol w:w="707"/>
        <w:gridCol w:w="692"/>
        <w:gridCol w:w="700"/>
      </w:tblGrid>
      <w:tr w:rsidR="003B533B" w:rsidRPr="004B2E4E" w:rsidTr="00443A7C">
        <w:trPr>
          <w:trHeight w:val="330"/>
        </w:trPr>
        <w:tc>
          <w:tcPr>
            <w:tcW w:w="9576" w:type="dxa"/>
            <w:gridSpan w:val="10"/>
            <w:tcBorders>
              <w:top w:val="nil"/>
              <w:left w:val="nil"/>
              <w:right w:val="nil"/>
            </w:tcBorders>
            <w:noWrap/>
            <w:vAlign w:val="center"/>
          </w:tcPr>
          <w:p w:rsidR="003B533B" w:rsidRPr="003B533B" w:rsidRDefault="009D1D72" w:rsidP="003B53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File 3</w:t>
            </w:r>
            <w:r w:rsidR="003B533B" w:rsidRPr="003B5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bookmarkStart w:id="0" w:name="_GoBack"/>
            <w:r w:rsidR="003B533B" w:rsidRPr="00443A7C">
              <w:rPr>
                <w:rFonts w:ascii="Times New Roman" w:hAnsi="Times New Roman" w:cs="Times New Roman"/>
                <w:bCs/>
                <w:sz w:val="24"/>
                <w:szCs w:val="24"/>
              </w:rPr>
              <w:t>Immune phenotypes of HV and sarcoma patients</w:t>
            </w:r>
            <w:bookmarkEnd w:id="0"/>
          </w:p>
        </w:tc>
      </w:tr>
      <w:tr w:rsidR="003B533B" w:rsidRPr="004B2E4E" w:rsidTr="003B533B">
        <w:trPr>
          <w:trHeight w:val="330"/>
        </w:trPr>
        <w:tc>
          <w:tcPr>
            <w:tcW w:w="9576" w:type="dxa"/>
            <w:gridSpan w:val="10"/>
            <w:noWrap/>
            <w:vAlign w:val="center"/>
          </w:tcPr>
          <w:p w:rsidR="003B533B" w:rsidRPr="003B533B" w:rsidRDefault="003B533B" w:rsidP="003B533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67D37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RANGE!A1:J159"/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bookmarkEnd w:id="1"/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96" w:type="dxa"/>
            <w:gridSpan w:val="4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V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 vs HV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 vs HV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 vs HV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 vs ES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866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5.13</w:t>
            </w:r>
          </w:p>
        </w:tc>
        <w:tc>
          <w:tcPr>
            <w:tcW w:w="866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865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865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A4913" w:rsidP="003A4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866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865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65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ulocytes (percent of leuk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.5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6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5.3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7.4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ulocytes cells/µL</w:t>
            </w:r>
          </w:p>
        </w:tc>
        <w:tc>
          <w:tcPr>
            <w:tcW w:w="866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7</w:t>
            </w:r>
          </w:p>
        </w:tc>
        <w:tc>
          <w:tcPr>
            <w:tcW w:w="866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1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3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5</w:t>
            </w:r>
          </w:p>
        </w:tc>
        <w:tc>
          <w:tcPr>
            <w:tcW w:w="338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7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92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0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866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0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8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0</w:t>
            </w:r>
          </w:p>
        </w:tc>
        <w:tc>
          <w:tcPr>
            <w:tcW w:w="338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 (percent of leuk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.8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515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 cells/µL</w:t>
            </w:r>
          </w:p>
        </w:tc>
        <w:tc>
          <w:tcPr>
            <w:tcW w:w="866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866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</w:tc>
        <w:tc>
          <w:tcPr>
            <w:tcW w:w="338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7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92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0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.2</w:t>
            </w:r>
          </w:p>
        </w:tc>
        <w:tc>
          <w:tcPr>
            <w:tcW w:w="866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.3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.1</w:t>
            </w:r>
          </w:p>
        </w:tc>
        <w:tc>
          <w:tcPr>
            <w:tcW w:w="865" w:type="dxa"/>
            <w:noWrap/>
          </w:tcPr>
          <w:p w:rsidR="002F46FD" w:rsidRPr="004B2E4E" w:rsidRDefault="003A4913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.3</w:t>
            </w:r>
          </w:p>
        </w:tc>
        <w:tc>
          <w:tcPr>
            <w:tcW w:w="338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 (percent of leuk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F46FD" w:rsidRPr="004B2E4E" w:rsidTr="002F46FD">
        <w:trPr>
          <w:trHeight w:val="330"/>
        </w:trPr>
        <w:tc>
          <w:tcPr>
            <w:tcW w:w="2880" w:type="dxa"/>
            <w:vMerge w:val="restart"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 cells/µL</w:t>
            </w:r>
          </w:p>
        </w:tc>
        <w:tc>
          <w:tcPr>
            <w:tcW w:w="866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.0</w:t>
            </w:r>
          </w:p>
        </w:tc>
        <w:tc>
          <w:tcPr>
            <w:tcW w:w="866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.8</w:t>
            </w:r>
          </w:p>
        </w:tc>
        <w:tc>
          <w:tcPr>
            <w:tcW w:w="865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.8</w:t>
            </w:r>
          </w:p>
        </w:tc>
        <w:tc>
          <w:tcPr>
            <w:tcW w:w="865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.2</w:t>
            </w:r>
          </w:p>
        </w:tc>
        <w:tc>
          <w:tcPr>
            <w:tcW w:w="338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7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92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0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F46FD" w:rsidRPr="004B2E4E" w:rsidTr="002F46FD">
        <w:trPr>
          <w:trHeight w:val="330"/>
        </w:trPr>
        <w:tc>
          <w:tcPr>
            <w:tcW w:w="2880" w:type="dxa"/>
            <w:vMerge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5</w:t>
            </w:r>
          </w:p>
        </w:tc>
        <w:tc>
          <w:tcPr>
            <w:tcW w:w="866" w:type="dxa"/>
            <w:noWrap/>
          </w:tcPr>
          <w:p w:rsidR="002F46FD" w:rsidRPr="004B2E4E" w:rsidRDefault="00DD595E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.9</w:t>
            </w:r>
          </w:p>
        </w:tc>
        <w:tc>
          <w:tcPr>
            <w:tcW w:w="865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.5</w:t>
            </w:r>
          </w:p>
        </w:tc>
        <w:tc>
          <w:tcPr>
            <w:tcW w:w="865" w:type="dxa"/>
            <w:noWrap/>
          </w:tcPr>
          <w:p w:rsidR="002F46FD" w:rsidRPr="004B2E4E" w:rsidRDefault="00AD65F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.7</w:t>
            </w:r>
          </w:p>
        </w:tc>
        <w:tc>
          <w:tcPr>
            <w:tcW w:w="338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noWrap/>
          </w:tcPr>
          <w:p w:rsidR="002F46FD" w:rsidRPr="004B2E4E" w:rsidRDefault="002F46FD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cell subsets</w:t>
            </w:r>
          </w:p>
        </w:tc>
        <w:tc>
          <w:tcPr>
            <w:tcW w:w="866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35.0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99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75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79.6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91.2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16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7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19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83.0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97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12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53.9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81.9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6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72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48.6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(percent of CD3+ lymph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2.5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3.2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9.8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7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47.7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01.4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1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25.7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43.7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4.7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2.7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0.3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(percent of CD3+ lymph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.1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0.2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8.1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2.9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/CD8 ratio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97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42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919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73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ory CD4+25+127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ow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9.1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0.4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6.1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.0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ory CD4+25+127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ow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(percent of CD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CTLA4+ 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6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5.9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9.7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0.8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4.6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5.5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.6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CTLA4+ 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6.8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8.4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4.9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7.8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6.6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2.5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8+ (percent of CD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8.1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6.4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5.4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7.2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TLA4+ (percent of CD4+)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8+ (percent of CD8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7.2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9.6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2.8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5.5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LA4+ (percent of CD8+)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62L+CCR7+ </w:t>
            </w:r>
            <w:proofErr w:type="spellStart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</w:t>
            </w:r>
            <w:proofErr w:type="spellEnd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(percent of CD4+CD45RO+)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8.7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4.9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.3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2.9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8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62L-CCR7- Tem                                         (percent of CD4+CD45RO+)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4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6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62L+CCR7+ </w:t>
            </w:r>
            <w:proofErr w:type="spellStart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</w:t>
            </w:r>
            <w:proofErr w:type="spellEnd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(percent of CD8+CD45RO+)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7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2L-CCR7- Tem                                         (percent of CD8+CD45RO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5.3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9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9.3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0.5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45RA+27+62L+ (percent of CD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.7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8.1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6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9.7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7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45RA-27+ (percent of CD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2.4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.9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6.3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45RA+27-62L- (percent of CD8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5+ (percent of CD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.4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4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7.0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5+ (percent of CD8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9+ (percent of CD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9+ (percent of CD8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 Subset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50.3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6.8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5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8.9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5.4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2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9.5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6.2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9+ (percent of lymph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4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7+ total memory (percent of CD19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LA-DR - Mean MFI of CD19+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37.0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83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56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92.0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515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07.2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13.5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09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56.5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1- (percent of CD19+) (immature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1+ (percent of CD19+) (mature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5.5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4.0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5.1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2.7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M+ (percent of CD19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8.0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9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4.2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5.4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6.0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24+IgM- (percent of CD19+)                      </w:t>
            </w:r>
            <w:proofErr w:type="spellStart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blasts</w:t>
            </w:r>
            <w:proofErr w:type="spellEnd"/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9.2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3.7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8.7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6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4+IgM+ (percent of CD19+)                     Transitiona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7.8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4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1.0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9.7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7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0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27+IgD+IgM+ (percent of CD19+) </w:t>
            </w:r>
            <w:proofErr w:type="spellStart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witched</w:t>
            </w:r>
            <w:proofErr w:type="spellEnd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gM memory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7+IgD-IgM+ (percent of CD19+)                 IgM-only memory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7+IgD-IgM- (percent of CD19+)                  class-switched IgM memory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K cells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56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6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s/µ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3.1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3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7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9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4.8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9.5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4.8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6.8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56+16+ (percent of CD3+ lymph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 Subset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+HLA-DR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ow/</w:t>
            </w:r>
            <w:proofErr w:type="spellStart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eg</w:t>
            </w:r>
            <w:proofErr w:type="spellEnd"/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ercent of CD1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3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2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-DR MFI of CD14+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.7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46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55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86.4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.4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7.4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8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5.7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e2 MFI of CD14+HLA-DR-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e2 MFI of CD14+HLA-DR+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5.5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5.7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2.4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-16+ (percent of monocytes)                    Non-classica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+16+ (percent of monocytes) Intermediate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3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4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6.7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51522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+16- (percent of monocytes)                    Classical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8.7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7.9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7.2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8.6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2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7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-DR MFI of CD14-16+ monocyte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8.1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2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7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0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1.6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4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1.5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62.5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-DR MFI of CD14+16+ monocyte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48.0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91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67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33.0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29.2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15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08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84.6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-DR MFI of CD14+16- monocyte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44.8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5.8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3.6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9.8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49.0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7.4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5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e-2+ (percent of monocytes by FSC/SSC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5.7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1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1.6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9.1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1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7.6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-16+ (percent of Tie2+ mon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4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8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0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D14+16+ (percent of Tie2+ mon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5.5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+16- (percent of Tie2+ monocyte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2.7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2.1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5.2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6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4.4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e2 MFI of CD14-16+ monocyte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9.4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8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9.6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e2 MFI of CD14+16+ monocyte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3.3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9.1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0.8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6.1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e2 MFI of CD14+16- monocyte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4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RII MFI of monocytes by FSC/SSC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3.4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84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6.3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1.5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4.1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8.3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4.8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0.6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24 (IL4R-α) (percent of CD1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24 (IL4R-α)  MFI of CD14+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0+ (percent of CD14+ cell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8.3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37.2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42.1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8.5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9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0.6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0+ (percent of monocytes by FSC/SSC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6+ (percent of monocytes by FSC/SSC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9.2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9.1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7H1 MFI of monocytes by FSC/SSC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18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9D427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9D427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42 MFI of CD14+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R4+ (percent of CD14+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4 MFI of Granulocytes by FSC/SSC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.45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3.2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6b MFI of Granulocytes by FSC/SSC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28.5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4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5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33.1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20.3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76.49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9.0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63.38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15+14- MDSCs (percent of PBMNCs) 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66b MFI of CD15+14- PBMNCs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8.7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0.1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85.6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9.2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00.90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7.9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3.2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18.60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-DR+ DCs (percent of PBMNC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9D427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9D427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-DR-CD33+ MDSCs (percent of PBMNC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987FCB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 w:val="restart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-DR-CD33+ MDSCs </w:t>
            </w:r>
            <w:r w:rsidRPr="004B2E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(percent of total cells)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4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7C5A6A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A4913" w:rsidRPr="004B2E4E" w:rsidTr="002F46FD">
        <w:trPr>
          <w:trHeight w:val="330"/>
        </w:trPr>
        <w:tc>
          <w:tcPr>
            <w:tcW w:w="2880" w:type="dxa"/>
            <w:vMerge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66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5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38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2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367D37" w:rsidRPr="004B2E4E" w:rsidRDefault="00367D37" w:rsidP="00351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E4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367D37" w:rsidRDefault="00367D37"/>
    <w:sectPr w:rsidR="00367D37" w:rsidSect="00367D37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D37"/>
    <w:rsid w:val="000140C3"/>
    <w:rsid w:val="002F46FD"/>
    <w:rsid w:val="00351522"/>
    <w:rsid w:val="00367D37"/>
    <w:rsid w:val="003A4913"/>
    <w:rsid w:val="003B533B"/>
    <w:rsid w:val="003E1147"/>
    <w:rsid w:val="00443A7C"/>
    <w:rsid w:val="004B2E4E"/>
    <w:rsid w:val="005313A1"/>
    <w:rsid w:val="007C5A6A"/>
    <w:rsid w:val="00987FCB"/>
    <w:rsid w:val="009D1D72"/>
    <w:rsid w:val="009D427B"/>
    <w:rsid w:val="00AD65F7"/>
    <w:rsid w:val="00DD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D37"/>
  </w:style>
  <w:style w:type="character" w:styleId="Hyperlink">
    <w:name w:val="Hyperlink"/>
    <w:basedOn w:val="DefaultParagraphFont"/>
    <w:uiPriority w:val="99"/>
    <w:semiHidden/>
    <w:unhideWhenUsed/>
    <w:rsid w:val="00367D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D37"/>
    <w:rPr>
      <w:color w:val="800080"/>
      <w:u w:val="single"/>
    </w:rPr>
  </w:style>
  <w:style w:type="paragraph" w:customStyle="1" w:styleId="font5">
    <w:name w:val="font5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8">
    <w:name w:val="font8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367D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67D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67D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8">
    <w:name w:val="xl98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367D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367D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367D3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1">
    <w:name w:val="xl111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2">
    <w:name w:val="xl112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367D3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367D3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367D3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367D37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367D3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367D37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367D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367D3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367D3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29">
    <w:name w:val="xl129"/>
    <w:basedOn w:val="Normal"/>
    <w:rsid w:val="00367D3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367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367D3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367D3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367D3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367D3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367D3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367D3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367D37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0">
    <w:name w:val="xl140"/>
    <w:basedOn w:val="Normal"/>
    <w:rsid w:val="00367D3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1">
    <w:name w:val="xl141"/>
    <w:basedOn w:val="Normal"/>
    <w:rsid w:val="00367D37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367D37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3">
    <w:name w:val="xl143"/>
    <w:basedOn w:val="Normal"/>
    <w:rsid w:val="00367D3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67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7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D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D37"/>
  </w:style>
  <w:style w:type="character" w:styleId="Hyperlink">
    <w:name w:val="Hyperlink"/>
    <w:basedOn w:val="DefaultParagraphFont"/>
    <w:uiPriority w:val="99"/>
    <w:semiHidden/>
    <w:unhideWhenUsed/>
    <w:rsid w:val="00367D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D37"/>
    <w:rPr>
      <w:color w:val="800080"/>
      <w:u w:val="single"/>
    </w:rPr>
  </w:style>
  <w:style w:type="paragraph" w:customStyle="1" w:styleId="font5">
    <w:name w:val="font5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8">
    <w:name w:val="font8"/>
    <w:basedOn w:val="Normal"/>
    <w:rsid w:val="00367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367D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67D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67D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8">
    <w:name w:val="xl98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367D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367D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367D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367D3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367D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1">
    <w:name w:val="xl111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2">
    <w:name w:val="xl112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367D3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367D37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367D3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367D37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367D3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367D37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367D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367D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367D3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367D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367D3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29">
    <w:name w:val="xl129"/>
    <w:basedOn w:val="Normal"/>
    <w:rsid w:val="00367D3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367D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367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367D3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367D3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367D3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367D3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367D3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367D3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367D37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0">
    <w:name w:val="xl140"/>
    <w:basedOn w:val="Normal"/>
    <w:rsid w:val="00367D3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1">
    <w:name w:val="xl141"/>
    <w:basedOn w:val="Normal"/>
    <w:rsid w:val="00367D37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367D37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3">
    <w:name w:val="xl143"/>
    <w:basedOn w:val="Normal"/>
    <w:rsid w:val="00367D3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67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7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a M Severtson</dc:creator>
  <cp:lastModifiedBy>Michael P Gustafson</cp:lastModifiedBy>
  <cp:revision>3</cp:revision>
  <dcterms:created xsi:type="dcterms:W3CDTF">2015-06-29T16:37:00Z</dcterms:created>
  <dcterms:modified xsi:type="dcterms:W3CDTF">2015-07-02T16:15:00Z</dcterms:modified>
</cp:coreProperties>
</file>